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8B37E6" w:rsidRPr="008B37E6" w:rsidTr="008401A6">
        <w:tc>
          <w:tcPr>
            <w:tcW w:w="8494" w:type="dxa"/>
            <w:gridSpan w:val="4"/>
          </w:tcPr>
          <w:p w:rsidR="008B37E6" w:rsidRPr="008B37E6" w:rsidRDefault="008B37E6" w:rsidP="00C8141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proofErr w:type="spellEnd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</w:t>
            </w:r>
            <w:r w:rsidR="00C8141F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RT-PCR and Rapid </w:t>
            </w:r>
            <w:proofErr w:type="spellStart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>antigen</w:t>
            </w:r>
            <w:proofErr w:type="spellEnd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est </w:t>
            </w:r>
            <w:r w:rsidR="00E924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RAD) </w:t>
            </w:r>
            <w:proofErr w:type="spellStart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proofErr w:type="spellEnd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>according</w:t>
            </w:r>
            <w:proofErr w:type="spellEnd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>to</w:t>
            </w:r>
            <w:proofErr w:type="spellEnd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>he</w:t>
            </w:r>
            <w:proofErr w:type="spellEnd"/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proofErr w:type="spellEnd"/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>patients</w:t>
            </w:r>
            <w:proofErr w:type="spellEnd"/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>adults</w:t>
            </w:r>
            <w:proofErr w:type="spellEnd"/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s. </w:t>
            </w:r>
            <w:proofErr w:type="spellStart"/>
            <w:r w:rsidR="000E1761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bookmarkStart w:id="0" w:name="_GoBack"/>
            <w:bookmarkEnd w:id="0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>ediatrics</w:t>
            </w:r>
            <w:proofErr w:type="spellEnd"/>
            <w:r w:rsidRPr="008B37E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8B37E6" w:rsidRPr="008B37E6" w:rsidTr="008B37E6">
        <w:tc>
          <w:tcPr>
            <w:tcW w:w="2123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</w:p>
        </w:tc>
        <w:tc>
          <w:tcPr>
            <w:tcW w:w="2123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  <w:proofErr w:type="spellEnd"/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RAD positive</w:t>
            </w:r>
          </w:p>
          <w:p w:rsidR="008B37E6" w:rsidRPr="008B37E6" w:rsidRDefault="008B37E6" w:rsidP="00E92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specimens</w:t>
            </w:r>
            <w:proofErr w:type="spellEnd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 xml:space="preserve">/median </w:t>
            </w:r>
            <w:r w:rsidR="00E924B5"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  <w:proofErr w:type="spellStart"/>
            <w:r w:rsidR="00E924B5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proofErr w:type="spellEnd"/>
            <w:r w:rsidR="00E92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924B5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  <w:proofErr w:type="spellEnd"/>
            <w:r w:rsidR="00E924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 xml:space="preserve">RAD </w:t>
            </w: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  <w:p w:rsidR="008B37E6" w:rsidRPr="008B37E6" w:rsidRDefault="008B37E6" w:rsidP="00E924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specimens</w:t>
            </w:r>
            <w:proofErr w:type="spellEnd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924B5" w:rsidRPr="008B37E6">
              <w:rPr>
                <w:rFonts w:ascii="Times New Roman" w:hAnsi="Times New Roman" w:cs="Times New Roman"/>
                <w:sz w:val="24"/>
                <w:szCs w:val="24"/>
              </w:rPr>
              <w:t xml:space="preserve"> median </w:t>
            </w:r>
            <w:r w:rsidR="00E924B5"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  <w:proofErr w:type="spellStart"/>
            <w:r w:rsidR="00E924B5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  <w:proofErr w:type="spellEnd"/>
            <w:r w:rsidR="00E924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924B5">
              <w:rPr>
                <w:rFonts w:ascii="Times New Roman" w:hAnsi="Times New Roman" w:cs="Times New Roman"/>
                <w:sz w:val="24"/>
                <w:szCs w:val="24"/>
              </w:rPr>
              <w:t>threshold</w:t>
            </w:r>
            <w:proofErr w:type="spellEnd"/>
            <w:r w:rsidR="00E924B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924B5" w:rsidRPr="008B37E6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="00E924B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B37E6" w:rsidRPr="008B37E6" w:rsidTr="008B37E6">
        <w:tc>
          <w:tcPr>
            <w:tcW w:w="2123" w:type="dxa"/>
            <w:vMerge w:val="restart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&gt;1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124" w:type="dxa"/>
          </w:tcPr>
          <w:p w:rsidR="008B37E6" w:rsidRPr="008B37E6" w:rsidRDefault="008B37E6" w:rsidP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38/14.5 (4-25.8)</w:t>
            </w:r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8/29.2 (26-31.5)</w:t>
            </w:r>
          </w:p>
        </w:tc>
      </w:tr>
      <w:tr w:rsidR="008B37E6" w:rsidRPr="008B37E6" w:rsidTr="008B37E6">
        <w:tc>
          <w:tcPr>
            <w:tcW w:w="2123" w:type="dxa"/>
            <w:vMerge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0/-</w:t>
            </w:r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281/-</w:t>
            </w:r>
          </w:p>
        </w:tc>
      </w:tr>
      <w:tr w:rsidR="008B37E6" w:rsidRPr="008B37E6" w:rsidTr="008B37E6">
        <w:tc>
          <w:tcPr>
            <w:tcW w:w="2123" w:type="dxa"/>
            <w:vMerge w:val="restart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≤1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3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/10 (4.7-14)</w:t>
            </w:r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0.3 (30-33)</w:t>
            </w:r>
          </w:p>
        </w:tc>
      </w:tr>
      <w:tr w:rsidR="008B37E6" w:rsidRPr="008B37E6" w:rsidTr="008B37E6">
        <w:tc>
          <w:tcPr>
            <w:tcW w:w="2123" w:type="dxa"/>
            <w:vMerge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3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37E6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/-</w:t>
            </w:r>
          </w:p>
        </w:tc>
        <w:tc>
          <w:tcPr>
            <w:tcW w:w="2124" w:type="dxa"/>
          </w:tcPr>
          <w:p w:rsidR="008B37E6" w:rsidRPr="008B37E6" w:rsidRDefault="008B37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/-</w:t>
            </w:r>
          </w:p>
        </w:tc>
      </w:tr>
    </w:tbl>
    <w:p w:rsidR="00AC234C" w:rsidRDefault="00AC234C"/>
    <w:sectPr w:rsidR="00AC23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7E6"/>
    <w:rsid w:val="000E1761"/>
    <w:rsid w:val="00740269"/>
    <w:rsid w:val="008B37E6"/>
    <w:rsid w:val="00AC234C"/>
    <w:rsid w:val="00C8141F"/>
    <w:rsid w:val="00E9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3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37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 Valenciana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avid Navarro Ortega</cp:lastModifiedBy>
  <cp:revision>2</cp:revision>
  <dcterms:created xsi:type="dcterms:W3CDTF">2020-10-16T11:09:00Z</dcterms:created>
  <dcterms:modified xsi:type="dcterms:W3CDTF">2020-10-16T11:09:00Z</dcterms:modified>
</cp:coreProperties>
</file>